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46C9C8" w14:textId="1E835649" w:rsidR="005F07A7" w:rsidRPr="00B57547" w:rsidRDefault="00EE778D" w:rsidP="005F07A7">
      <w:pPr>
        <w:rPr>
          <w:b/>
          <w:bCs/>
        </w:rPr>
      </w:pPr>
      <w:bookmarkStart w:id="0" w:name="_GoBack"/>
      <w:r>
        <w:rPr>
          <w:b/>
          <w:bCs/>
        </w:rPr>
        <w:t>S</w:t>
      </w:r>
      <w:r w:rsidR="008775CA">
        <w:rPr>
          <w:b/>
          <w:bCs/>
        </w:rPr>
        <w:t>1</w:t>
      </w:r>
      <w:r>
        <w:rPr>
          <w:b/>
          <w:bCs/>
        </w:rPr>
        <w:t xml:space="preserve"> Table.</w:t>
      </w:r>
      <w:r w:rsidR="005F07A7" w:rsidRPr="00B57547">
        <w:rPr>
          <w:b/>
          <w:bCs/>
        </w:rPr>
        <w:t xml:space="preserve"> </w:t>
      </w:r>
      <w:r w:rsidR="005F07A7" w:rsidRPr="006B780C">
        <w:rPr>
          <w:b/>
        </w:rPr>
        <w:t xml:space="preserve">Response </w:t>
      </w:r>
      <w:r w:rsidR="006B780C">
        <w:rPr>
          <w:b/>
        </w:rPr>
        <w:t>Variables for Model Runs Using</w:t>
      </w:r>
      <w:r w:rsidR="006B780C" w:rsidRPr="006B780C">
        <w:rPr>
          <w:b/>
        </w:rPr>
        <w:t xml:space="preserve"> </w:t>
      </w:r>
      <w:proofErr w:type="spellStart"/>
      <w:r w:rsidR="006B780C" w:rsidRPr="006B780C">
        <w:rPr>
          <w:b/>
          <w:i/>
          <w:iCs/>
        </w:rPr>
        <w:t>Metavole.</w:t>
      </w:r>
      <w:r w:rsidR="005F07A7" w:rsidRPr="006B780C">
        <w:rPr>
          <w:b/>
          <w:i/>
          <w:iCs/>
        </w:rPr>
        <w:t>R</w:t>
      </w:r>
      <w:proofErr w:type="spellEnd"/>
      <w:r w:rsidR="006B780C" w:rsidRPr="006B780C">
        <w:rPr>
          <w:b/>
        </w:rPr>
        <w:t>.</w:t>
      </w:r>
      <w:r w:rsidR="005F07A7" w:rsidRPr="00B700CB">
        <w:t xml:space="preserve"> </w:t>
      </w:r>
      <w:r w:rsidR="006B780C">
        <w:t>Abbreviations and descriptions of model outputs.</w:t>
      </w:r>
    </w:p>
    <w:bookmarkEnd w:id="0"/>
    <w:p w14:paraId="42B80461" w14:textId="77777777" w:rsidR="005F07A7" w:rsidRPr="00B700CB" w:rsidRDefault="005F07A7" w:rsidP="005F07A7"/>
    <w:tbl>
      <w:tblPr>
        <w:tblW w:w="7830" w:type="dxa"/>
        <w:tblLook w:val="04A0" w:firstRow="1" w:lastRow="0" w:firstColumn="1" w:lastColumn="0" w:noHBand="0" w:noVBand="1"/>
      </w:tblPr>
      <w:tblGrid>
        <w:gridCol w:w="1483"/>
        <w:gridCol w:w="6353"/>
      </w:tblGrid>
      <w:tr w:rsidR="005F07A7" w:rsidRPr="00B700CB" w14:paraId="69E92651" w14:textId="77777777" w:rsidTr="00623B1A">
        <w:trPr>
          <w:trHeight w:val="300"/>
        </w:trPr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CC77E" w14:textId="77777777" w:rsidR="005F07A7" w:rsidRPr="00B700CB" w:rsidRDefault="005F07A7" w:rsidP="00623B1A">
            <w:r w:rsidRPr="00B700CB">
              <w:t>Abbreviation</w:t>
            </w:r>
          </w:p>
        </w:tc>
        <w:tc>
          <w:tcPr>
            <w:tcW w:w="6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E06D6" w14:textId="77777777" w:rsidR="005F07A7" w:rsidRPr="00B700CB" w:rsidRDefault="005F07A7" w:rsidP="00623B1A">
            <w:r w:rsidRPr="00B700CB">
              <w:t>Meaning</w:t>
            </w:r>
          </w:p>
        </w:tc>
      </w:tr>
      <w:tr w:rsidR="005F07A7" w:rsidRPr="00B700CB" w14:paraId="463365FB" w14:textId="77777777" w:rsidTr="00623B1A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E4D1" w14:textId="77777777" w:rsidR="005F07A7" w:rsidRPr="00B700CB" w:rsidRDefault="005F07A7" w:rsidP="00623B1A">
            <w:proofErr w:type="spellStart"/>
            <w:r w:rsidRPr="00B700CB">
              <w:t>mvte</w:t>
            </w:r>
            <w:proofErr w:type="spellEnd"/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F546" w14:textId="77777777" w:rsidR="005F07A7" w:rsidRPr="00B700CB" w:rsidRDefault="005F07A7" w:rsidP="00623B1A">
            <w:r>
              <w:t>M</w:t>
            </w:r>
            <w:r w:rsidRPr="00B700CB">
              <w:t xml:space="preserve">ean time to extinction for the </w:t>
            </w:r>
            <w:r>
              <w:t>metapopulation</w:t>
            </w:r>
          </w:p>
        </w:tc>
      </w:tr>
      <w:tr w:rsidR="005F07A7" w:rsidRPr="00B700CB" w14:paraId="2A90320E" w14:textId="77777777" w:rsidTr="00623B1A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2912" w14:textId="77777777" w:rsidR="005F07A7" w:rsidRPr="00B700CB" w:rsidRDefault="005F07A7" w:rsidP="00623B1A">
            <w:r w:rsidRPr="00B700CB">
              <w:t>mvp25</w:t>
            </w: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7E0A" w14:textId="77777777" w:rsidR="005F07A7" w:rsidRPr="00B700CB" w:rsidRDefault="005F07A7" w:rsidP="00623B1A">
            <w:r>
              <w:t>M</w:t>
            </w:r>
            <w:r w:rsidRPr="00B700CB">
              <w:t>ean proportion of patches occupied at year 25</w:t>
            </w:r>
          </w:p>
        </w:tc>
      </w:tr>
      <w:tr w:rsidR="005F07A7" w:rsidRPr="00B700CB" w14:paraId="123D1354" w14:textId="77777777" w:rsidTr="00623B1A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168E" w14:textId="77777777" w:rsidR="005F07A7" w:rsidRPr="00B700CB" w:rsidRDefault="005F07A7" w:rsidP="00623B1A">
            <w:proofErr w:type="spellStart"/>
            <w:r w:rsidRPr="00B700CB">
              <w:t>mvp</w:t>
            </w:r>
            <w:proofErr w:type="spellEnd"/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2CC3" w14:textId="77777777" w:rsidR="005F07A7" w:rsidRPr="00B700CB" w:rsidRDefault="005F07A7" w:rsidP="00623B1A">
            <w:r>
              <w:t>M</w:t>
            </w:r>
            <w:r w:rsidRPr="00B700CB">
              <w:t xml:space="preserve">ean proportion of patches occupied at time </w:t>
            </w:r>
            <w:r w:rsidRPr="008B1563">
              <w:rPr>
                <w:i/>
                <w:iCs/>
              </w:rPr>
              <w:t>t</w:t>
            </w:r>
          </w:p>
        </w:tc>
      </w:tr>
      <w:tr w:rsidR="005F07A7" w:rsidRPr="00B700CB" w14:paraId="72BBE191" w14:textId="77777777" w:rsidTr="00623B1A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B32DD" w14:textId="77777777" w:rsidR="005F07A7" w:rsidRPr="00B700CB" w:rsidRDefault="005F07A7" w:rsidP="00623B1A">
            <w:proofErr w:type="spellStart"/>
            <w:r w:rsidRPr="00B700CB">
              <w:t>meanocc</w:t>
            </w:r>
            <w:proofErr w:type="spellEnd"/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B2EB6" w14:textId="77777777" w:rsidR="005F07A7" w:rsidRPr="00B700CB" w:rsidRDefault="005F07A7" w:rsidP="00623B1A">
            <w:r w:rsidRPr="00B700CB">
              <w:t>Mean occupancy rate for individual patches in the landscape</w:t>
            </w:r>
          </w:p>
        </w:tc>
      </w:tr>
      <w:tr w:rsidR="005F07A7" w:rsidRPr="00B700CB" w14:paraId="272640B0" w14:textId="77777777" w:rsidTr="00623B1A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75A2" w14:textId="77777777" w:rsidR="005F07A7" w:rsidRPr="00B700CB" w:rsidRDefault="005F07A7" w:rsidP="00623B1A">
            <w:r w:rsidRPr="00B700CB">
              <w:t>meanN25</w:t>
            </w: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885D" w14:textId="77777777" w:rsidR="005F07A7" w:rsidRPr="00B700CB" w:rsidRDefault="005F07A7" w:rsidP="00623B1A">
            <w:r>
              <w:t>M</w:t>
            </w:r>
            <w:r w:rsidRPr="00B700CB">
              <w:t>ean subpopulation size (per patch) at year 25</w:t>
            </w:r>
          </w:p>
        </w:tc>
      </w:tr>
      <w:tr w:rsidR="005F07A7" w:rsidRPr="00B700CB" w14:paraId="6E7C2C7B" w14:textId="77777777" w:rsidTr="00623B1A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5ECE" w14:textId="77777777" w:rsidR="005F07A7" w:rsidRPr="00B700CB" w:rsidRDefault="005F07A7" w:rsidP="00623B1A">
            <w:proofErr w:type="spellStart"/>
            <w:r w:rsidRPr="00B700CB">
              <w:t>meanN</w:t>
            </w:r>
            <w:proofErr w:type="spellEnd"/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C787" w14:textId="77777777" w:rsidR="005F07A7" w:rsidRPr="00B700CB" w:rsidRDefault="005F07A7" w:rsidP="00623B1A">
            <w:r>
              <w:t>M</w:t>
            </w:r>
            <w:r w:rsidRPr="00B700CB">
              <w:t xml:space="preserve">ean subpopulation size (per patch) at time </w:t>
            </w:r>
            <w:r w:rsidRPr="008B1563">
              <w:rPr>
                <w:i/>
                <w:iCs/>
              </w:rPr>
              <w:t>t</w:t>
            </w:r>
          </w:p>
        </w:tc>
      </w:tr>
      <w:tr w:rsidR="005F07A7" w:rsidRPr="00B700CB" w14:paraId="0E1515A5" w14:textId="77777777" w:rsidTr="00623B1A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56FE" w14:textId="77777777" w:rsidR="005F07A7" w:rsidRPr="00B700CB" w:rsidRDefault="005F07A7" w:rsidP="00623B1A">
            <w:r w:rsidRPr="00B700CB">
              <w:t>mN25</w:t>
            </w: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1395" w14:textId="77777777" w:rsidR="005F07A7" w:rsidRPr="00B700CB" w:rsidRDefault="005F07A7" w:rsidP="00623B1A">
            <w:r>
              <w:t>M</w:t>
            </w:r>
            <w:r w:rsidRPr="00B700CB">
              <w:t>ean metapopulation size at time 25</w:t>
            </w:r>
          </w:p>
        </w:tc>
      </w:tr>
      <w:tr w:rsidR="005F07A7" w:rsidRPr="00B700CB" w14:paraId="1B0F3645" w14:textId="77777777" w:rsidTr="00623B1A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1E9A" w14:textId="77777777" w:rsidR="005F07A7" w:rsidRPr="00B700CB" w:rsidRDefault="005F07A7" w:rsidP="00623B1A">
            <w:proofErr w:type="spellStart"/>
            <w:r w:rsidRPr="00B700CB">
              <w:t>mNt</w:t>
            </w:r>
            <w:proofErr w:type="spellEnd"/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D49C" w14:textId="77777777" w:rsidR="005F07A7" w:rsidRPr="00B700CB" w:rsidRDefault="005F07A7" w:rsidP="00623B1A">
            <w:r>
              <w:t>M</w:t>
            </w:r>
            <w:r w:rsidRPr="00B700CB">
              <w:t xml:space="preserve">ean metapopulation size at time </w:t>
            </w:r>
            <w:r w:rsidRPr="008B1563">
              <w:rPr>
                <w:i/>
                <w:iCs/>
              </w:rPr>
              <w:t>t</w:t>
            </w:r>
          </w:p>
        </w:tc>
      </w:tr>
      <w:tr w:rsidR="005F07A7" w:rsidRPr="00B700CB" w14:paraId="057E55DC" w14:textId="77777777" w:rsidTr="00623B1A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C77D" w14:textId="77777777" w:rsidR="005F07A7" w:rsidRPr="00B700CB" w:rsidRDefault="005F07A7" w:rsidP="00623B1A">
            <w:r w:rsidRPr="00B700CB">
              <w:t>mcol25</w:t>
            </w:r>
          </w:p>
        </w:tc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D8C2" w14:textId="77777777" w:rsidR="005F07A7" w:rsidRPr="00B700CB" w:rsidRDefault="005F07A7" w:rsidP="00623B1A">
            <w:r>
              <w:t>M</w:t>
            </w:r>
            <w:r w:rsidRPr="00B700CB">
              <w:t>ean number of colonists in the population at time 25</w:t>
            </w:r>
          </w:p>
        </w:tc>
      </w:tr>
      <w:tr w:rsidR="005F07A7" w:rsidRPr="00B700CB" w14:paraId="2E3F020D" w14:textId="77777777" w:rsidTr="00623B1A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0820E" w14:textId="77777777" w:rsidR="005F07A7" w:rsidRPr="00B700CB" w:rsidRDefault="005F07A7" w:rsidP="00623B1A">
            <w:proofErr w:type="spellStart"/>
            <w:r w:rsidRPr="00B700CB">
              <w:t>mcolt</w:t>
            </w:r>
            <w:proofErr w:type="spellEnd"/>
          </w:p>
        </w:tc>
        <w:tc>
          <w:tcPr>
            <w:tcW w:w="6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A4893" w14:textId="77777777" w:rsidR="005F07A7" w:rsidRPr="00B700CB" w:rsidRDefault="005F07A7" w:rsidP="00623B1A">
            <w:r>
              <w:t>M</w:t>
            </w:r>
            <w:r w:rsidRPr="00B700CB">
              <w:t xml:space="preserve">ean number of colonists in the population at time </w:t>
            </w:r>
            <w:r w:rsidRPr="008B1563">
              <w:rPr>
                <w:i/>
                <w:iCs/>
              </w:rPr>
              <w:t>t</w:t>
            </w:r>
          </w:p>
        </w:tc>
      </w:tr>
    </w:tbl>
    <w:p w14:paraId="423E6D9C" w14:textId="77777777" w:rsidR="005F07A7" w:rsidRPr="00B700CB" w:rsidRDefault="005F07A7" w:rsidP="005F07A7"/>
    <w:p w14:paraId="6FFFDF0C" w14:textId="77777777" w:rsidR="00EC2E36" w:rsidRDefault="00F76E9B"/>
    <w:sectPr w:rsidR="00EC2E36" w:rsidSect="00C11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7A7"/>
    <w:rsid w:val="00017CF3"/>
    <w:rsid w:val="00061D76"/>
    <w:rsid w:val="00081BFB"/>
    <w:rsid w:val="00085AC9"/>
    <w:rsid w:val="0009674E"/>
    <w:rsid w:val="000A0070"/>
    <w:rsid w:val="000E03A4"/>
    <w:rsid w:val="000E1750"/>
    <w:rsid w:val="000E1979"/>
    <w:rsid w:val="000E465D"/>
    <w:rsid w:val="001273FE"/>
    <w:rsid w:val="001C5445"/>
    <w:rsid w:val="001D52CD"/>
    <w:rsid w:val="001E250E"/>
    <w:rsid w:val="001E5A23"/>
    <w:rsid w:val="00254F99"/>
    <w:rsid w:val="00256986"/>
    <w:rsid w:val="00264CD4"/>
    <w:rsid w:val="002734A0"/>
    <w:rsid w:val="00277408"/>
    <w:rsid w:val="002853AE"/>
    <w:rsid w:val="002928A4"/>
    <w:rsid w:val="002A5AA4"/>
    <w:rsid w:val="002F1815"/>
    <w:rsid w:val="00313622"/>
    <w:rsid w:val="003279A2"/>
    <w:rsid w:val="00330420"/>
    <w:rsid w:val="003B0A9F"/>
    <w:rsid w:val="003D0340"/>
    <w:rsid w:val="003E3CFE"/>
    <w:rsid w:val="003F4CFD"/>
    <w:rsid w:val="00457829"/>
    <w:rsid w:val="0046775F"/>
    <w:rsid w:val="00467F8D"/>
    <w:rsid w:val="0047056B"/>
    <w:rsid w:val="0048151B"/>
    <w:rsid w:val="004819DE"/>
    <w:rsid w:val="004A2002"/>
    <w:rsid w:val="004D4AA1"/>
    <w:rsid w:val="00502B54"/>
    <w:rsid w:val="00506FDA"/>
    <w:rsid w:val="00521B05"/>
    <w:rsid w:val="005514E7"/>
    <w:rsid w:val="005524DA"/>
    <w:rsid w:val="0055292B"/>
    <w:rsid w:val="00587329"/>
    <w:rsid w:val="005A2EFE"/>
    <w:rsid w:val="005B006C"/>
    <w:rsid w:val="005F07A7"/>
    <w:rsid w:val="005F3B77"/>
    <w:rsid w:val="00635ECA"/>
    <w:rsid w:val="00642276"/>
    <w:rsid w:val="006601DC"/>
    <w:rsid w:val="006A0807"/>
    <w:rsid w:val="006A5936"/>
    <w:rsid w:val="006B780C"/>
    <w:rsid w:val="00747D8D"/>
    <w:rsid w:val="0075635F"/>
    <w:rsid w:val="007578F7"/>
    <w:rsid w:val="00757E4B"/>
    <w:rsid w:val="00783BB4"/>
    <w:rsid w:val="007B6855"/>
    <w:rsid w:val="007F2472"/>
    <w:rsid w:val="008171BC"/>
    <w:rsid w:val="00826837"/>
    <w:rsid w:val="00826B65"/>
    <w:rsid w:val="0083028B"/>
    <w:rsid w:val="008316B2"/>
    <w:rsid w:val="008775CA"/>
    <w:rsid w:val="00897029"/>
    <w:rsid w:val="00936AA9"/>
    <w:rsid w:val="00936DBB"/>
    <w:rsid w:val="009A6688"/>
    <w:rsid w:val="009B1A2C"/>
    <w:rsid w:val="00A267E4"/>
    <w:rsid w:val="00A41AA3"/>
    <w:rsid w:val="00A63013"/>
    <w:rsid w:val="00A65703"/>
    <w:rsid w:val="00A96E29"/>
    <w:rsid w:val="00AA5B74"/>
    <w:rsid w:val="00AE4BA4"/>
    <w:rsid w:val="00B058B8"/>
    <w:rsid w:val="00B272C7"/>
    <w:rsid w:val="00B32483"/>
    <w:rsid w:val="00B420D6"/>
    <w:rsid w:val="00B57365"/>
    <w:rsid w:val="00BC2AD6"/>
    <w:rsid w:val="00BD5D35"/>
    <w:rsid w:val="00BF0EB8"/>
    <w:rsid w:val="00BF396E"/>
    <w:rsid w:val="00C1107F"/>
    <w:rsid w:val="00C11530"/>
    <w:rsid w:val="00C1764C"/>
    <w:rsid w:val="00C24ED5"/>
    <w:rsid w:val="00C510DA"/>
    <w:rsid w:val="00CC5A01"/>
    <w:rsid w:val="00CD4D28"/>
    <w:rsid w:val="00CF6B52"/>
    <w:rsid w:val="00D060B6"/>
    <w:rsid w:val="00D234B2"/>
    <w:rsid w:val="00D3229F"/>
    <w:rsid w:val="00D37CEC"/>
    <w:rsid w:val="00D51CF4"/>
    <w:rsid w:val="00D60C12"/>
    <w:rsid w:val="00D67F8F"/>
    <w:rsid w:val="00DB5875"/>
    <w:rsid w:val="00DB618E"/>
    <w:rsid w:val="00DD56F6"/>
    <w:rsid w:val="00E625CA"/>
    <w:rsid w:val="00E641E8"/>
    <w:rsid w:val="00E811A3"/>
    <w:rsid w:val="00EA622D"/>
    <w:rsid w:val="00EE778D"/>
    <w:rsid w:val="00F63C4D"/>
    <w:rsid w:val="00F67F71"/>
    <w:rsid w:val="00F76E9B"/>
    <w:rsid w:val="00FB3DCB"/>
    <w:rsid w:val="00FB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208E4"/>
  <w14:defaultImageDpi w14:val="32767"/>
  <w15:chartTrackingRefBased/>
  <w15:docId w15:val="{305EA4D0-37D5-A241-A9FF-CB6643227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07A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</Words>
  <Characters>594</Characters>
  <Application>Microsoft Office Word</Application>
  <DocSecurity>0</DocSecurity>
  <Lines>2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le, Stephanie@Wildlife</dc:creator>
  <cp:keywords/>
  <dc:description/>
  <cp:lastModifiedBy>Castle, Stephanie@Wildlife</cp:lastModifiedBy>
  <cp:revision>5</cp:revision>
  <dcterms:created xsi:type="dcterms:W3CDTF">2019-10-24T03:51:00Z</dcterms:created>
  <dcterms:modified xsi:type="dcterms:W3CDTF">2020-02-12T00:24:00Z</dcterms:modified>
</cp:coreProperties>
</file>